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26F65" w14:textId="77777777" w:rsidR="00D87AF7" w:rsidRPr="008868B7" w:rsidRDefault="00D87AF7" w:rsidP="005B567D">
      <w:pPr>
        <w:pStyle w:val="TableTitle"/>
      </w:pPr>
      <w:r w:rsidRPr="008868B7">
        <w:t xml:space="preserve">STROBE </w:t>
      </w:r>
      <w:r w:rsidR="00F0752A" w:rsidRPr="008868B7">
        <w:t>S</w:t>
      </w:r>
      <w:r w:rsidRPr="008868B7">
        <w:t xml:space="preserve">tatement—checklist of items that should be </w:t>
      </w:r>
      <w:r w:rsidR="00B60EFB" w:rsidRPr="008868B7">
        <w:t xml:space="preserve">included </w:t>
      </w:r>
      <w:r w:rsidRPr="008868B7">
        <w:t>in r</w:t>
      </w:r>
      <w:r w:rsidR="004A32C8" w:rsidRPr="008868B7">
        <w:t>eports of observational studies</w:t>
      </w:r>
    </w:p>
    <w:p w14:paraId="0D684C9D" w14:textId="77777777" w:rsidR="0095553D" w:rsidRPr="008868B7" w:rsidRDefault="0095553D" w:rsidP="005B567D">
      <w:pPr>
        <w:pStyle w:val="TableTitle"/>
      </w:pPr>
    </w:p>
    <w:tbl>
      <w:tblPr>
        <w:tblW w:w="1031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494"/>
        <w:gridCol w:w="1255"/>
      </w:tblGrid>
      <w:tr w:rsidR="007C4DCC" w:rsidRPr="008868B7" w14:paraId="4CBE1857" w14:textId="77777777" w:rsidTr="00B45513">
        <w:tc>
          <w:tcPr>
            <w:tcW w:w="0" w:type="auto"/>
          </w:tcPr>
          <w:p w14:paraId="754FCB1E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13044EC" w14:textId="77777777" w:rsidR="007C4DCC" w:rsidRPr="008868B7" w:rsidRDefault="007C4DC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868B7">
              <w:rPr>
                <w:bCs/>
                <w:sz w:val="20"/>
              </w:rPr>
              <w:t>Item No</w:t>
            </w:r>
          </w:p>
        </w:tc>
        <w:tc>
          <w:tcPr>
            <w:tcW w:w="6573" w:type="dxa"/>
            <w:vAlign w:val="bottom"/>
          </w:tcPr>
          <w:p w14:paraId="03D0D181" w14:textId="77777777" w:rsidR="007C4DCC" w:rsidRPr="008868B7" w:rsidRDefault="007C4DC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868B7">
              <w:rPr>
                <w:bCs/>
                <w:sz w:val="20"/>
              </w:rPr>
              <w:t>Recommendation</w:t>
            </w:r>
          </w:p>
        </w:tc>
        <w:tc>
          <w:tcPr>
            <w:tcW w:w="894" w:type="dxa"/>
          </w:tcPr>
          <w:p w14:paraId="7D01E514" w14:textId="77777777" w:rsidR="007C4DCC" w:rsidRPr="008868B7" w:rsidRDefault="007C4DC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868B7">
              <w:rPr>
                <w:bCs/>
                <w:sz w:val="20"/>
              </w:rPr>
              <w:t>Page number</w:t>
            </w:r>
          </w:p>
        </w:tc>
      </w:tr>
      <w:tr w:rsidR="007C4DCC" w:rsidRPr="008868B7" w14:paraId="7497A397" w14:textId="77777777" w:rsidTr="00B45513">
        <w:tc>
          <w:tcPr>
            <w:tcW w:w="0" w:type="auto"/>
            <w:vMerge w:val="restart"/>
          </w:tcPr>
          <w:p w14:paraId="33B8A6FC" w14:textId="77777777" w:rsidR="007C4DCC" w:rsidRPr="008868B7" w:rsidRDefault="007C4DC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868B7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DEAE22B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</w:t>
            </w:r>
          </w:p>
        </w:tc>
        <w:tc>
          <w:tcPr>
            <w:tcW w:w="6573" w:type="dxa"/>
          </w:tcPr>
          <w:p w14:paraId="46F3768B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a</w:t>
            </w:r>
            <w:r w:rsidRPr="008868B7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94" w:type="dxa"/>
          </w:tcPr>
          <w:p w14:paraId="0517940F" w14:textId="77C6A224" w:rsidR="007C4DCC" w:rsidRPr="008868B7" w:rsidRDefault="005B5B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7C4DCC" w:rsidRPr="008868B7" w14:paraId="31735672" w14:textId="77777777" w:rsidTr="00B45513">
        <w:tc>
          <w:tcPr>
            <w:tcW w:w="0" w:type="auto"/>
            <w:vMerge/>
          </w:tcPr>
          <w:p w14:paraId="786BD522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BDC6E2A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73" w:type="dxa"/>
          </w:tcPr>
          <w:p w14:paraId="327B21FE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b</w:t>
            </w:r>
            <w:r w:rsidRPr="008868B7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94" w:type="dxa"/>
          </w:tcPr>
          <w:p w14:paraId="38D3D3DB" w14:textId="005F9040" w:rsidR="007C4DCC" w:rsidRPr="008868B7" w:rsidRDefault="005B5B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7C4DCC" w:rsidRPr="008868B7" w14:paraId="49F8728B" w14:textId="77777777" w:rsidTr="00B45513">
        <w:tc>
          <w:tcPr>
            <w:tcW w:w="9420" w:type="dxa"/>
            <w:gridSpan w:val="3"/>
          </w:tcPr>
          <w:p w14:paraId="30C81DBF" w14:textId="77777777" w:rsidR="007C4DCC" w:rsidRPr="008868B7" w:rsidRDefault="007C4DC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8868B7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894" w:type="dxa"/>
          </w:tcPr>
          <w:p w14:paraId="0829E30F" w14:textId="77777777" w:rsidR="007C4DCC" w:rsidRPr="008868B7" w:rsidRDefault="007C4DC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4DCC" w:rsidRPr="008868B7" w14:paraId="782636A8" w14:textId="77777777" w:rsidTr="00B45513">
        <w:tc>
          <w:tcPr>
            <w:tcW w:w="0" w:type="auto"/>
          </w:tcPr>
          <w:p w14:paraId="5B4F0BE5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8868B7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8868B7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2884263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2</w:t>
            </w:r>
          </w:p>
        </w:tc>
        <w:tc>
          <w:tcPr>
            <w:tcW w:w="6573" w:type="dxa"/>
          </w:tcPr>
          <w:p w14:paraId="40677C8C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94" w:type="dxa"/>
          </w:tcPr>
          <w:p w14:paraId="5C62CB4F" w14:textId="77777777" w:rsidR="007C4DCC" w:rsidRDefault="005B5B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</w:t>
            </w:r>
          </w:p>
          <w:p w14:paraId="5D21E39F" w14:textId="625A7AE7" w:rsidR="005B5B73" w:rsidRPr="008868B7" w:rsidRDefault="005B5B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-2</w:t>
            </w:r>
          </w:p>
        </w:tc>
      </w:tr>
      <w:tr w:rsidR="007C4DCC" w:rsidRPr="008868B7" w14:paraId="30138611" w14:textId="77777777" w:rsidTr="00B45513">
        <w:tc>
          <w:tcPr>
            <w:tcW w:w="0" w:type="auto"/>
          </w:tcPr>
          <w:p w14:paraId="6D0BBA72" w14:textId="551E85F1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8868B7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5FCAB82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3</w:t>
            </w:r>
          </w:p>
        </w:tc>
        <w:tc>
          <w:tcPr>
            <w:tcW w:w="6573" w:type="dxa"/>
          </w:tcPr>
          <w:p w14:paraId="794CA36B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 xml:space="preserve">State specific objectives, including any </w:t>
            </w:r>
            <w:proofErr w:type="spellStart"/>
            <w:r w:rsidRPr="008868B7">
              <w:rPr>
                <w:sz w:val="20"/>
              </w:rPr>
              <w:t>prespecified</w:t>
            </w:r>
            <w:proofErr w:type="spellEnd"/>
            <w:r w:rsidRPr="008868B7">
              <w:rPr>
                <w:sz w:val="20"/>
              </w:rPr>
              <w:t xml:space="preserve"> hypotheses</w:t>
            </w:r>
          </w:p>
        </w:tc>
        <w:tc>
          <w:tcPr>
            <w:tcW w:w="894" w:type="dxa"/>
          </w:tcPr>
          <w:p w14:paraId="72DA7861" w14:textId="77777777" w:rsidR="005B5B73" w:rsidRDefault="005B5B73" w:rsidP="005B5B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</w:t>
            </w:r>
          </w:p>
          <w:p w14:paraId="0C263031" w14:textId="03745358" w:rsidR="007C4DCC" w:rsidRPr="008868B7" w:rsidRDefault="005B5B73" w:rsidP="005B5B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>
              <w:rPr>
                <w:sz w:val="20"/>
              </w:rPr>
              <w:t>2</w:t>
            </w:r>
          </w:p>
        </w:tc>
      </w:tr>
      <w:tr w:rsidR="007C4DCC" w:rsidRPr="008868B7" w14:paraId="49503943" w14:textId="77777777" w:rsidTr="00B45513">
        <w:tc>
          <w:tcPr>
            <w:tcW w:w="9420" w:type="dxa"/>
            <w:gridSpan w:val="3"/>
          </w:tcPr>
          <w:p w14:paraId="780B11D7" w14:textId="77777777" w:rsidR="007C4DCC" w:rsidRPr="008868B7" w:rsidRDefault="007C4DC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8868B7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894" w:type="dxa"/>
          </w:tcPr>
          <w:p w14:paraId="5BB852E0" w14:textId="77777777" w:rsidR="007C4DCC" w:rsidRPr="008868B7" w:rsidRDefault="007C4DC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4DCC" w:rsidRPr="008868B7" w14:paraId="0BA5B9E0" w14:textId="77777777" w:rsidTr="00B45513">
        <w:tc>
          <w:tcPr>
            <w:tcW w:w="0" w:type="auto"/>
          </w:tcPr>
          <w:p w14:paraId="25B189AC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8868B7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6FB4628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4</w:t>
            </w:r>
          </w:p>
        </w:tc>
        <w:tc>
          <w:tcPr>
            <w:tcW w:w="6573" w:type="dxa"/>
          </w:tcPr>
          <w:p w14:paraId="10BF28A1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Present key elements of study design early in the paper</w:t>
            </w:r>
          </w:p>
        </w:tc>
        <w:tc>
          <w:tcPr>
            <w:tcW w:w="894" w:type="dxa"/>
          </w:tcPr>
          <w:p w14:paraId="10864F87" w14:textId="690E329B" w:rsidR="007C4DCC" w:rsidRPr="008868B7" w:rsidRDefault="004A266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 w:rsidR="007C4DCC" w:rsidRPr="008868B7" w14:paraId="1C15ED83" w14:textId="77777777" w:rsidTr="00B45513">
        <w:tc>
          <w:tcPr>
            <w:tcW w:w="0" w:type="auto"/>
          </w:tcPr>
          <w:p w14:paraId="6FD872F4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868B7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DBEFDC3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5</w:t>
            </w:r>
          </w:p>
        </w:tc>
        <w:tc>
          <w:tcPr>
            <w:tcW w:w="6573" w:type="dxa"/>
          </w:tcPr>
          <w:p w14:paraId="031A1D40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94" w:type="dxa"/>
          </w:tcPr>
          <w:p w14:paraId="1BE0D9F3" w14:textId="4BB5004A" w:rsidR="007C4DCC" w:rsidRPr="008868B7" w:rsidRDefault="004A2668" w:rsidP="004A26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  <w:r w:rsidR="00F02858">
              <w:rPr>
                <w:sz w:val="20"/>
              </w:rPr>
              <w:t>-6</w:t>
            </w:r>
          </w:p>
        </w:tc>
      </w:tr>
      <w:bookmarkEnd w:id="25"/>
      <w:bookmarkEnd w:id="26"/>
      <w:tr w:rsidR="007C4DCC" w:rsidRPr="008868B7" w14:paraId="4C779940" w14:textId="77777777" w:rsidTr="00B45513">
        <w:tc>
          <w:tcPr>
            <w:tcW w:w="0" w:type="auto"/>
            <w:vMerge w:val="restart"/>
          </w:tcPr>
          <w:p w14:paraId="104587D8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8868B7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679275C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6</w:t>
            </w:r>
          </w:p>
        </w:tc>
        <w:tc>
          <w:tcPr>
            <w:tcW w:w="6573" w:type="dxa"/>
          </w:tcPr>
          <w:p w14:paraId="00E7CF9D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a</w:t>
            </w:r>
            <w:r w:rsidRPr="008868B7">
              <w:rPr>
                <w:sz w:val="20"/>
              </w:rPr>
              <w:t xml:space="preserve">) </w:t>
            </w:r>
            <w:r w:rsidRPr="008868B7">
              <w:rPr>
                <w:i/>
                <w:sz w:val="20"/>
              </w:rPr>
              <w:t>Cohort study</w:t>
            </w:r>
            <w:r w:rsidRPr="008868B7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58146FAF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i/>
                <w:sz w:val="20"/>
              </w:rPr>
              <w:t>Case-control study</w:t>
            </w:r>
            <w:r w:rsidRPr="008868B7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30D6884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i/>
                <w:sz w:val="20"/>
              </w:rPr>
              <w:t>Cross-sectional study</w:t>
            </w:r>
            <w:r w:rsidRPr="008868B7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894" w:type="dxa"/>
          </w:tcPr>
          <w:p w14:paraId="546F4A06" w14:textId="26CD784F" w:rsidR="007C4DCC" w:rsidRPr="008868B7" w:rsidRDefault="00F028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6</w:t>
            </w:r>
          </w:p>
        </w:tc>
      </w:tr>
      <w:tr w:rsidR="007C4DCC" w:rsidRPr="008868B7" w14:paraId="3F4318AA" w14:textId="77777777" w:rsidTr="00B45513">
        <w:tc>
          <w:tcPr>
            <w:tcW w:w="0" w:type="auto"/>
            <w:vMerge/>
          </w:tcPr>
          <w:p w14:paraId="233F1A9F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46ED0E98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73" w:type="dxa"/>
          </w:tcPr>
          <w:p w14:paraId="0F55A5FA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b</w:t>
            </w:r>
            <w:r w:rsidRPr="008868B7">
              <w:rPr>
                <w:sz w:val="20"/>
              </w:rPr>
              <w:t>)</w:t>
            </w:r>
            <w:r w:rsidRPr="008868B7">
              <w:rPr>
                <w:b/>
                <w:bCs/>
                <w:sz w:val="20"/>
              </w:rPr>
              <w:t xml:space="preserve"> </w:t>
            </w:r>
            <w:r w:rsidRPr="008868B7">
              <w:rPr>
                <w:bCs/>
                <w:i/>
                <w:sz w:val="20"/>
              </w:rPr>
              <w:t>Cohort study</w:t>
            </w:r>
            <w:r w:rsidRPr="008868B7">
              <w:rPr>
                <w:sz w:val="20"/>
              </w:rPr>
              <w:t>—For matched studies, give matching criteria and number of exposed and unexposed</w:t>
            </w:r>
          </w:p>
          <w:p w14:paraId="63CD299B" w14:textId="77777777" w:rsidR="007C4DCC" w:rsidRPr="008868B7" w:rsidRDefault="007C4DC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8868B7">
              <w:rPr>
                <w:bCs/>
                <w:i/>
                <w:sz w:val="20"/>
              </w:rPr>
              <w:t>Case-control study</w:t>
            </w:r>
            <w:r w:rsidRPr="008868B7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894" w:type="dxa"/>
          </w:tcPr>
          <w:p w14:paraId="50C20B94" w14:textId="77777777" w:rsidR="007C4DCC" w:rsidRPr="008868B7" w:rsidRDefault="00B45513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NA</w:t>
            </w:r>
          </w:p>
        </w:tc>
      </w:tr>
      <w:tr w:rsidR="007C4DCC" w:rsidRPr="008868B7" w14:paraId="27E1E2F4" w14:textId="77777777" w:rsidTr="00B45513">
        <w:tc>
          <w:tcPr>
            <w:tcW w:w="0" w:type="auto"/>
          </w:tcPr>
          <w:p w14:paraId="0C15FAD1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8868B7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243DB39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7</w:t>
            </w:r>
          </w:p>
        </w:tc>
        <w:tc>
          <w:tcPr>
            <w:tcW w:w="6573" w:type="dxa"/>
          </w:tcPr>
          <w:p w14:paraId="403DF57F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94" w:type="dxa"/>
          </w:tcPr>
          <w:p w14:paraId="23FFD02C" w14:textId="70811443" w:rsidR="007C4DCC" w:rsidRPr="008868B7" w:rsidRDefault="00770CE2" w:rsidP="00770C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-6</w:t>
            </w:r>
          </w:p>
        </w:tc>
      </w:tr>
      <w:tr w:rsidR="007C4DCC" w:rsidRPr="008868B7" w14:paraId="0EC4EBE5" w14:textId="77777777" w:rsidTr="00B45513">
        <w:trPr>
          <w:trHeight w:val="294"/>
        </w:trPr>
        <w:tc>
          <w:tcPr>
            <w:tcW w:w="0" w:type="auto"/>
          </w:tcPr>
          <w:p w14:paraId="1FCC829C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8868B7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8868B7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03BB5798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8</w:t>
            </w:r>
            <w:bookmarkStart w:id="35" w:name="bold19"/>
            <w:r w:rsidRPr="008868B7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6573" w:type="dxa"/>
          </w:tcPr>
          <w:p w14:paraId="451C092E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i/>
                <w:sz w:val="20"/>
              </w:rPr>
              <w:t xml:space="preserve"> </w:t>
            </w:r>
            <w:r w:rsidRPr="008868B7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94" w:type="dxa"/>
          </w:tcPr>
          <w:p w14:paraId="5F9914EF" w14:textId="01003AFD" w:rsidR="007C4DCC" w:rsidRPr="008868B7" w:rsidRDefault="00770CE2" w:rsidP="00770C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-</w:t>
            </w:r>
            <w:r>
              <w:rPr>
                <w:sz w:val="20"/>
              </w:rPr>
              <w:t>5</w:t>
            </w:r>
          </w:p>
        </w:tc>
      </w:tr>
      <w:tr w:rsidR="007C4DCC" w:rsidRPr="008868B7" w14:paraId="13B614DA" w14:textId="77777777" w:rsidTr="00B45513">
        <w:tc>
          <w:tcPr>
            <w:tcW w:w="0" w:type="auto"/>
          </w:tcPr>
          <w:p w14:paraId="339A6637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8868B7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5502465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9</w:t>
            </w:r>
          </w:p>
        </w:tc>
        <w:tc>
          <w:tcPr>
            <w:tcW w:w="6573" w:type="dxa"/>
          </w:tcPr>
          <w:p w14:paraId="2E911D6B" w14:textId="77777777" w:rsidR="007C4DCC" w:rsidRPr="008868B7" w:rsidRDefault="007C4DC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8868B7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94" w:type="dxa"/>
          </w:tcPr>
          <w:p w14:paraId="10226CD6" w14:textId="474C3AE9" w:rsidR="007C4DCC" w:rsidRPr="008868B7" w:rsidRDefault="00770CE2" w:rsidP="00770CE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Methods, paragraph </w:t>
            </w:r>
            <w:r>
              <w:rPr>
                <w:sz w:val="20"/>
              </w:rPr>
              <w:t>7, 11</w:t>
            </w:r>
          </w:p>
        </w:tc>
      </w:tr>
      <w:tr w:rsidR="007C4DCC" w:rsidRPr="008868B7" w14:paraId="6A78AF69" w14:textId="77777777" w:rsidTr="00B45513">
        <w:tc>
          <w:tcPr>
            <w:tcW w:w="0" w:type="auto"/>
          </w:tcPr>
          <w:p w14:paraId="4B4AB122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8868B7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B7A3933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0</w:t>
            </w:r>
          </w:p>
        </w:tc>
        <w:tc>
          <w:tcPr>
            <w:tcW w:w="6573" w:type="dxa"/>
          </w:tcPr>
          <w:p w14:paraId="6AF116D1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Explain how the study size was arrived at</w:t>
            </w:r>
          </w:p>
        </w:tc>
        <w:tc>
          <w:tcPr>
            <w:tcW w:w="894" w:type="dxa"/>
          </w:tcPr>
          <w:p w14:paraId="3E054018" w14:textId="2F70E5F1" w:rsidR="007C4DCC" w:rsidRPr="008868B7" w:rsidRDefault="00770CE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 w:rsidR="007C4DCC" w:rsidRPr="008868B7" w14:paraId="5DAB0D10" w14:textId="77777777" w:rsidTr="00B45513">
        <w:tc>
          <w:tcPr>
            <w:tcW w:w="0" w:type="auto"/>
          </w:tcPr>
          <w:p w14:paraId="32EE2F0E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8868B7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8868B7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768FF2BE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1</w:t>
            </w:r>
          </w:p>
        </w:tc>
        <w:tc>
          <w:tcPr>
            <w:tcW w:w="6573" w:type="dxa"/>
          </w:tcPr>
          <w:p w14:paraId="0B6047E1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94" w:type="dxa"/>
          </w:tcPr>
          <w:p w14:paraId="07B2491A" w14:textId="5E4FA2A9" w:rsidR="007C4DCC" w:rsidRPr="008868B7" w:rsidRDefault="00770CE2" w:rsidP="00770CE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-6</w:t>
            </w:r>
            <w:r>
              <w:rPr>
                <w:sz w:val="20"/>
              </w:rPr>
              <w:t>, 9-10</w:t>
            </w:r>
          </w:p>
        </w:tc>
      </w:tr>
      <w:tr w:rsidR="007C4DCC" w:rsidRPr="008868B7" w14:paraId="5F472A8A" w14:textId="77777777" w:rsidTr="00B45513">
        <w:tc>
          <w:tcPr>
            <w:tcW w:w="0" w:type="auto"/>
            <w:vMerge w:val="restart"/>
          </w:tcPr>
          <w:p w14:paraId="0620F582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8868B7">
              <w:rPr>
                <w:sz w:val="20"/>
              </w:rPr>
              <w:t>Statistical</w:t>
            </w:r>
            <w:bookmarkStart w:id="45" w:name="italic25"/>
            <w:bookmarkEnd w:id="44"/>
            <w:r w:rsidRPr="008868B7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397735C6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2</w:t>
            </w:r>
          </w:p>
        </w:tc>
        <w:tc>
          <w:tcPr>
            <w:tcW w:w="6573" w:type="dxa"/>
          </w:tcPr>
          <w:p w14:paraId="2D56B397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a</w:t>
            </w:r>
            <w:r w:rsidRPr="008868B7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94" w:type="dxa"/>
          </w:tcPr>
          <w:p w14:paraId="72346658" w14:textId="6C8F1F53" w:rsidR="007C4DCC" w:rsidRPr="008868B7" w:rsidRDefault="001B37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</w:t>
            </w:r>
            <w:r>
              <w:rPr>
                <w:sz w:val="20"/>
              </w:rPr>
              <w:t xml:space="preserve"> 7-</w:t>
            </w:r>
            <w:r>
              <w:rPr>
                <w:sz w:val="20"/>
              </w:rPr>
              <w:lastRenderedPageBreak/>
              <w:t>11</w:t>
            </w:r>
          </w:p>
        </w:tc>
      </w:tr>
      <w:tr w:rsidR="007C4DCC" w:rsidRPr="008868B7" w14:paraId="3FD9319F" w14:textId="77777777" w:rsidTr="00B45513">
        <w:tc>
          <w:tcPr>
            <w:tcW w:w="0" w:type="auto"/>
            <w:vMerge/>
          </w:tcPr>
          <w:p w14:paraId="4837D19D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207159F1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73" w:type="dxa"/>
          </w:tcPr>
          <w:p w14:paraId="3794273A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b</w:t>
            </w:r>
            <w:r w:rsidRPr="008868B7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94" w:type="dxa"/>
          </w:tcPr>
          <w:p w14:paraId="49B1AA25" w14:textId="43EDFD80" w:rsidR="007C4DCC" w:rsidRPr="008868B7" w:rsidRDefault="001B372F" w:rsidP="001B37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</w:t>
            </w:r>
            <w:r>
              <w:rPr>
                <w:sz w:val="20"/>
              </w:rPr>
              <w:t xml:space="preserve"> 9-10</w:t>
            </w:r>
          </w:p>
        </w:tc>
      </w:tr>
      <w:tr w:rsidR="007C4DCC" w:rsidRPr="008868B7" w14:paraId="7454037D" w14:textId="77777777" w:rsidTr="00B45513">
        <w:tc>
          <w:tcPr>
            <w:tcW w:w="0" w:type="auto"/>
            <w:vMerge/>
          </w:tcPr>
          <w:p w14:paraId="0A5174FC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201A150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73" w:type="dxa"/>
          </w:tcPr>
          <w:p w14:paraId="43967BFD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c</w:t>
            </w:r>
            <w:r w:rsidRPr="008868B7">
              <w:rPr>
                <w:sz w:val="20"/>
              </w:rPr>
              <w:t>) Explain how missing data were addressed</w:t>
            </w:r>
          </w:p>
        </w:tc>
        <w:tc>
          <w:tcPr>
            <w:tcW w:w="894" w:type="dxa"/>
          </w:tcPr>
          <w:p w14:paraId="7F1F718C" w14:textId="23DA278A" w:rsidR="007C4DCC" w:rsidRPr="008868B7" w:rsidRDefault="001B37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</w:t>
            </w:r>
            <w:r>
              <w:rPr>
                <w:sz w:val="20"/>
              </w:rPr>
              <w:t xml:space="preserve"> 7</w:t>
            </w:r>
          </w:p>
        </w:tc>
      </w:tr>
      <w:tr w:rsidR="007C4DCC" w:rsidRPr="008868B7" w14:paraId="472555A0" w14:textId="77777777" w:rsidTr="00B45513">
        <w:tc>
          <w:tcPr>
            <w:tcW w:w="0" w:type="auto"/>
            <w:vMerge/>
          </w:tcPr>
          <w:p w14:paraId="5616C786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2F135EC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73" w:type="dxa"/>
          </w:tcPr>
          <w:p w14:paraId="3AAE7B32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d</w:t>
            </w:r>
            <w:r w:rsidRPr="008868B7">
              <w:rPr>
                <w:sz w:val="20"/>
              </w:rPr>
              <w:t xml:space="preserve">) </w:t>
            </w:r>
            <w:r w:rsidRPr="008868B7">
              <w:rPr>
                <w:bCs/>
                <w:i/>
                <w:sz w:val="20"/>
              </w:rPr>
              <w:t>Cohort study</w:t>
            </w:r>
            <w:r w:rsidRPr="008868B7">
              <w:rPr>
                <w:sz w:val="20"/>
              </w:rPr>
              <w:t>—If applicable, explain how loss to follow-up was addressed</w:t>
            </w:r>
          </w:p>
          <w:p w14:paraId="52B90C8C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bCs/>
                <w:i/>
                <w:sz w:val="20"/>
              </w:rPr>
              <w:t>Case-control study</w:t>
            </w:r>
            <w:r w:rsidRPr="008868B7">
              <w:rPr>
                <w:sz w:val="20"/>
              </w:rPr>
              <w:t>—If applicable, explain how matching of cases and controls was addressed</w:t>
            </w:r>
          </w:p>
          <w:p w14:paraId="20233978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bCs/>
                <w:i/>
                <w:sz w:val="20"/>
              </w:rPr>
              <w:t>Cross-sectional study</w:t>
            </w:r>
            <w:r w:rsidRPr="008868B7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894" w:type="dxa"/>
          </w:tcPr>
          <w:p w14:paraId="02606592" w14:textId="68AB010F" w:rsidR="007C4DCC" w:rsidRPr="008868B7" w:rsidRDefault="0069674A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NA</w:t>
            </w:r>
          </w:p>
        </w:tc>
      </w:tr>
      <w:tr w:rsidR="007C4DCC" w:rsidRPr="008868B7" w14:paraId="0E4F093C" w14:textId="77777777" w:rsidTr="00B45513">
        <w:tc>
          <w:tcPr>
            <w:tcW w:w="0" w:type="auto"/>
            <w:vMerge/>
          </w:tcPr>
          <w:p w14:paraId="7E52AED2" w14:textId="77777777" w:rsidR="007C4DCC" w:rsidRPr="008868B7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45099B03" w14:textId="77777777" w:rsidR="007C4DCC" w:rsidRPr="008868B7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73" w:type="dxa"/>
          </w:tcPr>
          <w:p w14:paraId="1C8C8B26" w14:textId="77777777" w:rsidR="007C4DCC" w:rsidRPr="008868B7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  <w:u w:val="single"/>
              </w:rPr>
              <w:t>e</w:t>
            </w:r>
            <w:r w:rsidRPr="008868B7">
              <w:rPr>
                <w:sz w:val="20"/>
              </w:rPr>
              <w:t>) Describe any sensitivity analyses</w:t>
            </w:r>
          </w:p>
        </w:tc>
        <w:tc>
          <w:tcPr>
            <w:tcW w:w="894" w:type="dxa"/>
          </w:tcPr>
          <w:p w14:paraId="56C2E81A" w14:textId="3C6CE3ED" w:rsidR="007C4DCC" w:rsidRPr="008868B7" w:rsidRDefault="001B37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</w:t>
            </w:r>
            <w:r>
              <w:rPr>
                <w:sz w:val="20"/>
              </w:rPr>
              <w:t xml:space="preserve"> 11</w:t>
            </w:r>
          </w:p>
        </w:tc>
      </w:tr>
    </w:tbl>
    <w:p w14:paraId="092209D5" w14:textId="77777777" w:rsidR="004A32C8" w:rsidRPr="008868B7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8868B7">
        <w:rPr>
          <w:sz w:val="16"/>
          <w:szCs w:val="16"/>
        </w:rPr>
        <w:t>Continued on next page</w:t>
      </w:r>
      <w:r w:rsidRPr="008868B7">
        <w:rPr>
          <w:sz w:val="16"/>
          <w:szCs w:val="16"/>
        </w:rPr>
        <w:br w:type="page"/>
      </w:r>
    </w:p>
    <w:tbl>
      <w:tblPr>
        <w:tblW w:w="1031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4"/>
        <w:gridCol w:w="516"/>
        <w:gridCol w:w="7072"/>
        <w:gridCol w:w="1222"/>
      </w:tblGrid>
      <w:tr w:rsidR="00E11A80" w:rsidRPr="008868B7" w14:paraId="2CBD800A" w14:textId="77777777" w:rsidTr="00E11A80">
        <w:tc>
          <w:tcPr>
            <w:tcW w:w="0" w:type="auto"/>
            <w:gridSpan w:val="3"/>
          </w:tcPr>
          <w:bookmarkEnd w:id="54"/>
          <w:bookmarkEnd w:id="55"/>
          <w:p w14:paraId="79DFEB58" w14:textId="77777777" w:rsidR="00E11A80" w:rsidRPr="008868B7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Results</w:t>
            </w:r>
          </w:p>
        </w:tc>
        <w:tc>
          <w:tcPr>
            <w:tcW w:w="679" w:type="dxa"/>
          </w:tcPr>
          <w:p w14:paraId="1E548D4D" w14:textId="77777777" w:rsidR="00E11A80" w:rsidRPr="008868B7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11A80" w:rsidRPr="008868B7" w14:paraId="4250EF62" w14:textId="77777777" w:rsidTr="00E11A80">
        <w:tc>
          <w:tcPr>
            <w:tcW w:w="0" w:type="auto"/>
            <w:vMerge w:val="restart"/>
          </w:tcPr>
          <w:p w14:paraId="7CE5DAE4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8868B7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190B662D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3</w:t>
            </w:r>
            <w:bookmarkStart w:id="58" w:name="bold30"/>
            <w:r w:rsidRPr="008868B7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14:paraId="655B7DE0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a) Report numbers of individuals at each stage of study—</w:t>
            </w:r>
            <w:proofErr w:type="spellStart"/>
            <w:r w:rsidRPr="008868B7">
              <w:rPr>
                <w:sz w:val="20"/>
              </w:rPr>
              <w:t>eg</w:t>
            </w:r>
            <w:proofErr w:type="spellEnd"/>
            <w:r w:rsidRPr="008868B7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9" w:type="dxa"/>
          </w:tcPr>
          <w:p w14:paraId="01F8D6B1" w14:textId="2A971910" w:rsidR="00E11A80" w:rsidRPr="008868B7" w:rsidRDefault="007A77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</w:t>
            </w:r>
            <w:r>
              <w:rPr>
                <w:sz w:val="20"/>
              </w:rPr>
              <w:t>s, paragraph</w:t>
            </w:r>
            <w:r>
              <w:rPr>
                <w:sz w:val="20"/>
              </w:rPr>
              <w:t xml:space="preserve"> 1</w:t>
            </w:r>
          </w:p>
        </w:tc>
      </w:tr>
      <w:tr w:rsidR="00E11A80" w:rsidRPr="008868B7" w14:paraId="705064F6" w14:textId="77777777" w:rsidTr="00E11A80">
        <w:tc>
          <w:tcPr>
            <w:tcW w:w="0" w:type="auto"/>
            <w:vMerge/>
          </w:tcPr>
          <w:p w14:paraId="35FC6D74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2FFFC65F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269EC14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b) Give reasons for non-participation at each stage</w:t>
            </w:r>
          </w:p>
        </w:tc>
        <w:tc>
          <w:tcPr>
            <w:tcW w:w="679" w:type="dxa"/>
          </w:tcPr>
          <w:p w14:paraId="34926C45" w14:textId="51361B86" w:rsidR="00E11A80" w:rsidRPr="008868B7" w:rsidRDefault="007A77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E11A80" w:rsidRPr="008868B7" w14:paraId="51520A30" w14:textId="77777777" w:rsidTr="00E11A80">
        <w:tc>
          <w:tcPr>
            <w:tcW w:w="0" w:type="auto"/>
            <w:vMerge/>
          </w:tcPr>
          <w:p w14:paraId="573E36AA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08C3F6FF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E742F1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 w:rsidRPr="008868B7">
              <w:rPr>
                <w:sz w:val="20"/>
              </w:rPr>
              <w:t>(c) Consider use of a flow diagram</w:t>
            </w:r>
            <w:bookmarkEnd w:id="63"/>
          </w:p>
        </w:tc>
        <w:tc>
          <w:tcPr>
            <w:tcW w:w="679" w:type="dxa"/>
          </w:tcPr>
          <w:p w14:paraId="22FFFB22" w14:textId="0E21CB0D" w:rsidR="00E11A80" w:rsidRPr="008868B7" w:rsidRDefault="0069674A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NA</w:t>
            </w:r>
          </w:p>
        </w:tc>
      </w:tr>
      <w:tr w:rsidR="00E11A80" w:rsidRPr="008868B7" w14:paraId="24706F18" w14:textId="77777777" w:rsidTr="00E11A80">
        <w:tc>
          <w:tcPr>
            <w:tcW w:w="0" w:type="auto"/>
            <w:vMerge w:val="restart"/>
          </w:tcPr>
          <w:p w14:paraId="535DAE2D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8868B7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8868B7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4BEFCCEA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4</w:t>
            </w:r>
            <w:bookmarkStart w:id="68" w:name="bold35"/>
            <w:r w:rsidRPr="008868B7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14:paraId="4994FB4F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a) Give characteristics of study participants (</w:t>
            </w:r>
            <w:proofErr w:type="spellStart"/>
            <w:r w:rsidRPr="008868B7">
              <w:rPr>
                <w:sz w:val="20"/>
              </w:rPr>
              <w:t>eg</w:t>
            </w:r>
            <w:proofErr w:type="spellEnd"/>
            <w:r w:rsidRPr="008868B7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9" w:type="dxa"/>
          </w:tcPr>
          <w:p w14:paraId="7379D86B" w14:textId="3248BAD6" w:rsidR="00E11A80" w:rsidRPr="008868B7" w:rsidRDefault="007A77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E11A80" w:rsidRPr="008868B7" w14:paraId="6CF9856A" w14:textId="77777777" w:rsidTr="00E11A80">
        <w:tc>
          <w:tcPr>
            <w:tcW w:w="0" w:type="auto"/>
            <w:vMerge/>
          </w:tcPr>
          <w:p w14:paraId="0862A6B1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4BA185E7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E9AD234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79" w:type="dxa"/>
          </w:tcPr>
          <w:p w14:paraId="647EBBDA" w14:textId="5CA02CEA" w:rsidR="00E11A80" w:rsidRPr="008868B7" w:rsidRDefault="007A77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Table 1</w:t>
            </w:r>
          </w:p>
        </w:tc>
      </w:tr>
      <w:tr w:rsidR="00E11A80" w:rsidRPr="008868B7" w14:paraId="3BE64009" w14:textId="77777777" w:rsidTr="00E11A80">
        <w:tc>
          <w:tcPr>
            <w:tcW w:w="0" w:type="auto"/>
            <w:vMerge/>
          </w:tcPr>
          <w:p w14:paraId="3B8030F0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3FE243B9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64CF68F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 xml:space="preserve">(c) </w:t>
            </w:r>
            <w:r w:rsidRPr="008868B7">
              <w:rPr>
                <w:i/>
                <w:sz w:val="20"/>
              </w:rPr>
              <w:t>Cohort study</w:t>
            </w:r>
            <w:r w:rsidRPr="008868B7">
              <w:rPr>
                <w:sz w:val="20"/>
              </w:rPr>
              <w:t>—Summarise follow-up time (</w:t>
            </w:r>
            <w:proofErr w:type="spellStart"/>
            <w:r w:rsidRPr="008868B7">
              <w:rPr>
                <w:sz w:val="20"/>
              </w:rPr>
              <w:t>eg</w:t>
            </w:r>
            <w:proofErr w:type="spellEnd"/>
            <w:r w:rsidRPr="008868B7">
              <w:rPr>
                <w:sz w:val="20"/>
              </w:rPr>
              <w:t>, average and total amount)</w:t>
            </w:r>
          </w:p>
        </w:tc>
        <w:tc>
          <w:tcPr>
            <w:tcW w:w="679" w:type="dxa"/>
          </w:tcPr>
          <w:p w14:paraId="319BAA6F" w14:textId="7D1207E5" w:rsidR="00E11A80" w:rsidRPr="008868B7" w:rsidRDefault="007A77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E11A80" w:rsidRPr="008868B7" w14:paraId="63B2E28C" w14:textId="77777777" w:rsidTr="00E11A80">
        <w:trPr>
          <w:trHeight w:val="295"/>
        </w:trPr>
        <w:tc>
          <w:tcPr>
            <w:tcW w:w="0" w:type="auto"/>
            <w:vMerge w:val="restart"/>
          </w:tcPr>
          <w:p w14:paraId="0B337FB3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8868B7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1B6B51E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5</w:t>
            </w:r>
            <w:bookmarkStart w:id="75" w:name="bold39"/>
            <w:r w:rsidRPr="008868B7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14:paraId="694F177D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i/>
                <w:sz w:val="20"/>
              </w:rPr>
              <w:t>Cohort study</w:t>
            </w:r>
            <w:r w:rsidRPr="008868B7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9" w:type="dxa"/>
          </w:tcPr>
          <w:p w14:paraId="1A44FD37" w14:textId="1D8D8332" w:rsidR="00E11A80" w:rsidRPr="008868B7" w:rsidRDefault="007A776D" w:rsidP="007A776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E11A80" w:rsidRPr="008868B7" w14:paraId="3E08594B" w14:textId="77777777" w:rsidTr="00E11A80">
        <w:trPr>
          <w:trHeight w:val="294"/>
        </w:trPr>
        <w:tc>
          <w:tcPr>
            <w:tcW w:w="0" w:type="auto"/>
            <w:vMerge/>
          </w:tcPr>
          <w:p w14:paraId="60A9FE35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48A1FED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1F7BDC8" w14:textId="77777777" w:rsidR="00E11A80" w:rsidRPr="008868B7" w:rsidRDefault="00E11A8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8868B7">
              <w:rPr>
                <w:i/>
                <w:sz w:val="20"/>
              </w:rPr>
              <w:t>Case-control study—</w:t>
            </w:r>
            <w:r w:rsidRPr="008868B7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9" w:type="dxa"/>
          </w:tcPr>
          <w:p w14:paraId="48389712" w14:textId="77777777" w:rsidR="00E11A80" w:rsidRPr="008868B7" w:rsidRDefault="00E11A80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E11A80" w:rsidRPr="008868B7" w14:paraId="30E3C379" w14:textId="77777777" w:rsidTr="00E11A80">
        <w:trPr>
          <w:trHeight w:val="294"/>
        </w:trPr>
        <w:tc>
          <w:tcPr>
            <w:tcW w:w="0" w:type="auto"/>
            <w:vMerge/>
          </w:tcPr>
          <w:p w14:paraId="61565E39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9699197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203225F" w14:textId="77777777" w:rsidR="00E11A80" w:rsidRPr="008868B7" w:rsidRDefault="00E11A8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8868B7">
              <w:rPr>
                <w:i/>
                <w:sz w:val="20"/>
              </w:rPr>
              <w:t>Cross-sectional study—</w:t>
            </w:r>
            <w:r w:rsidRPr="008868B7">
              <w:rPr>
                <w:sz w:val="20"/>
              </w:rPr>
              <w:t>Report numbers of outcome events or summary measures</w:t>
            </w:r>
          </w:p>
        </w:tc>
        <w:tc>
          <w:tcPr>
            <w:tcW w:w="679" w:type="dxa"/>
          </w:tcPr>
          <w:p w14:paraId="7D4A9284" w14:textId="77777777" w:rsidR="00E11A80" w:rsidRPr="008868B7" w:rsidRDefault="00E11A80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E11A80" w:rsidRPr="008868B7" w14:paraId="062081BF" w14:textId="77777777" w:rsidTr="00E11A80">
        <w:tc>
          <w:tcPr>
            <w:tcW w:w="0" w:type="auto"/>
            <w:vMerge w:val="restart"/>
          </w:tcPr>
          <w:p w14:paraId="2CCEB3A1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8868B7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0CDE395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45A09888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a</w:t>
            </w:r>
            <w:r w:rsidRPr="008868B7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8868B7">
              <w:rPr>
                <w:sz w:val="20"/>
              </w:rPr>
              <w:t>eg</w:t>
            </w:r>
            <w:proofErr w:type="spellEnd"/>
            <w:r w:rsidRPr="008868B7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9" w:type="dxa"/>
          </w:tcPr>
          <w:p w14:paraId="3D08653C" w14:textId="712AD4AC" w:rsidR="00E11A80" w:rsidRPr="008868B7" w:rsidRDefault="007761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, paragraph </w:t>
            </w:r>
            <w:r w:rsidR="00D41A59">
              <w:rPr>
                <w:sz w:val="20"/>
              </w:rPr>
              <w:t>2-6</w:t>
            </w:r>
          </w:p>
        </w:tc>
      </w:tr>
      <w:tr w:rsidR="00E11A80" w:rsidRPr="008868B7" w14:paraId="2ADC1C97" w14:textId="77777777" w:rsidTr="00E11A80">
        <w:tc>
          <w:tcPr>
            <w:tcW w:w="0" w:type="auto"/>
            <w:vMerge/>
          </w:tcPr>
          <w:p w14:paraId="281E32C9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298F1DEA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27B6C20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b</w:t>
            </w:r>
            <w:r w:rsidRPr="008868B7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79" w:type="dxa"/>
          </w:tcPr>
          <w:p w14:paraId="03F00AD4" w14:textId="78D1F5A7" w:rsidR="00E11A80" w:rsidRPr="008868B7" w:rsidRDefault="007761F0" w:rsidP="007761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, </w:t>
            </w:r>
            <w:r>
              <w:rPr>
                <w:sz w:val="20"/>
              </w:rPr>
              <w:t>Fig 1-3</w:t>
            </w:r>
          </w:p>
        </w:tc>
      </w:tr>
      <w:tr w:rsidR="00E11A80" w:rsidRPr="008868B7" w14:paraId="19685509" w14:textId="77777777" w:rsidTr="00E11A80">
        <w:tc>
          <w:tcPr>
            <w:tcW w:w="0" w:type="auto"/>
            <w:vMerge/>
          </w:tcPr>
          <w:p w14:paraId="5941A1D3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45E9F4BE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B5EF5BD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(</w:t>
            </w:r>
            <w:r w:rsidRPr="008868B7">
              <w:rPr>
                <w:i/>
                <w:sz w:val="20"/>
              </w:rPr>
              <w:t>c</w:t>
            </w:r>
            <w:r w:rsidRPr="008868B7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79" w:type="dxa"/>
          </w:tcPr>
          <w:p w14:paraId="45062FE6" w14:textId="08BD8BD2" w:rsidR="00E11A80" w:rsidRPr="008868B7" w:rsidRDefault="0069674A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NA</w:t>
            </w:r>
          </w:p>
        </w:tc>
      </w:tr>
      <w:tr w:rsidR="00E11A80" w:rsidRPr="008868B7" w14:paraId="74805E8E" w14:textId="77777777" w:rsidTr="00E11A80">
        <w:tc>
          <w:tcPr>
            <w:tcW w:w="0" w:type="auto"/>
          </w:tcPr>
          <w:p w14:paraId="529302E0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8868B7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CE22596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3AC8E002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Report other analyses done—</w:t>
            </w:r>
            <w:proofErr w:type="spellStart"/>
            <w:r w:rsidRPr="008868B7">
              <w:rPr>
                <w:sz w:val="20"/>
              </w:rPr>
              <w:t>eg</w:t>
            </w:r>
            <w:proofErr w:type="spellEnd"/>
            <w:r w:rsidRPr="008868B7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9" w:type="dxa"/>
          </w:tcPr>
          <w:p w14:paraId="47467196" w14:textId="66AE0DF3" w:rsidR="00E11A80" w:rsidRPr="008868B7" w:rsidRDefault="00D41A59" w:rsidP="008868B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, paragraph </w:t>
            </w:r>
            <w:r>
              <w:rPr>
                <w:sz w:val="20"/>
              </w:rPr>
              <w:t>7</w:t>
            </w:r>
          </w:p>
        </w:tc>
      </w:tr>
      <w:tr w:rsidR="00E11A80" w:rsidRPr="008868B7" w14:paraId="23C3D2B5" w14:textId="77777777" w:rsidTr="00E11A80">
        <w:tc>
          <w:tcPr>
            <w:tcW w:w="0" w:type="auto"/>
            <w:gridSpan w:val="3"/>
          </w:tcPr>
          <w:p w14:paraId="7BB87055" w14:textId="77777777" w:rsidR="00E11A80" w:rsidRPr="008868B7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8868B7"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679" w:type="dxa"/>
          </w:tcPr>
          <w:p w14:paraId="6DBA6BBB" w14:textId="77777777" w:rsidR="00E11A80" w:rsidRPr="008868B7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11A80" w:rsidRPr="008868B7" w14:paraId="6B2356CA" w14:textId="77777777" w:rsidTr="00E11A80">
        <w:tc>
          <w:tcPr>
            <w:tcW w:w="0" w:type="auto"/>
          </w:tcPr>
          <w:p w14:paraId="2A772147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8868B7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7446B1F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56CE654B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Summarise key results with reference to study objectives</w:t>
            </w:r>
          </w:p>
        </w:tc>
        <w:tc>
          <w:tcPr>
            <w:tcW w:w="679" w:type="dxa"/>
          </w:tcPr>
          <w:p w14:paraId="4710D0B4" w14:textId="4519714C" w:rsidR="00E11A80" w:rsidRPr="008868B7" w:rsidRDefault="00A04D6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  <w:r>
              <w:rPr>
                <w:sz w:val="20"/>
              </w:rPr>
              <w:t>s, paragraph 1</w:t>
            </w:r>
          </w:p>
        </w:tc>
      </w:tr>
      <w:tr w:rsidR="00E11A80" w:rsidRPr="008868B7" w14:paraId="04C8C43C" w14:textId="77777777" w:rsidTr="00E11A80">
        <w:tc>
          <w:tcPr>
            <w:tcW w:w="0" w:type="auto"/>
          </w:tcPr>
          <w:p w14:paraId="45C57593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8868B7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33C5B59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7D894217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9" w:type="dxa"/>
          </w:tcPr>
          <w:p w14:paraId="15B9679E" w14:textId="3FD1288F" w:rsidR="00E11A80" w:rsidRPr="008868B7" w:rsidRDefault="000754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s, paragraph 7</w:t>
            </w:r>
            <w:bookmarkStart w:id="90" w:name="_GoBack"/>
            <w:bookmarkEnd w:id="90"/>
          </w:p>
        </w:tc>
      </w:tr>
      <w:tr w:rsidR="00E11A80" w:rsidRPr="008868B7" w14:paraId="5A7A8AEC" w14:textId="77777777" w:rsidTr="00E11A80">
        <w:tc>
          <w:tcPr>
            <w:tcW w:w="0" w:type="auto"/>
          </w:tcPr>
          <w:p w14:paraId="251CEF3D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8"/>
            <w:bookmarkEnd w:id="89"/>
            <w:r w:rsidRPr="008868B7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212CEE6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0698424C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9" w:type="dxa"/>
          </w:tcPr>
          <w:p w14:paraId="1A3410F0" w14:textId="679C1BE7" w:rsidR="00E11A80" w:rsidRPr="008868B7" w:rsidRDefault="000754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  <w:r>
              <w:rPr>
                <w:sz w:val="20"/>
              </w:rPr>
              <w:t>s, paragraph 2-6</w:t>
            </w:r>
          </w:p>
        </w:tc>
      </w:tr>
      <w:tr w:rsidR="00E11A80" w:rsidRPr="008868B7" w14:paraId="7B0F1315" w14:textId="77777777" w:rsidTr="00E11A80">
        <w:tc>
          <w:tcPr>
            <w:tcW w:w="0" w:type="auto"/>
          </w:tcPr>
          <w:p w14:paraId="2A30615E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8868B7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D1420A0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28346CEC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9" w:type="dxa"/>
          </w:tcPr>
          <w:p w14:paraId="7E43688E" w14:textId="60A8CD8B" w:rsidR="00E11A80" w:rsidRPr="008868B7" w:rsidRDefault="000754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s, paragraph </w:t>
            </w:r>
            <w:r>
              <w:rPr>
                <w:sz w:val="20"/>
              </w:rPr>
              <w:t>7</w:t>
            </w:r>
          </w:p>
        </w:tc>
      </w:tr>
      <w:tr w:rsidR="00E11A80" w:rsidRPr="008868B7" w14:paraId="7CB36D3A" w14:textId="77777777" w:rsidTr="00E11A80">
        <w:tc>
          <w:tcPr>
            <w:tcW w:w="0" w:type="auto"/>
            <w:gridSpan w:val="3"/>
          </w:tcPr>
          <w:p w14:paraId="0C5C0471" w14:textId="77777777" w:rsidR="00E11A80" w:rsidRPr="008868B7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8868B7">
              <w:rPr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679" w:type="dxa"/>
          </w:tcPr>
          <w:p w14:paraId="4123279C" w14:textId="77777777" w:rsidR="00E11A80" w:rsidRPr="008868B7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11A80" w:rsidRPr="008868B7" w14:paraId="74785ED8" w14:textId="77777777" w:rsidTr="00E11A80">
        <w:tc>
          <w:tcPr>
            <w:tcW w:w="0" w:type="auto"/>
          </w:tcPr>
          <w:p w14:paraId="0A7236F2" w14:textId="77777777" w:rsidR="00E11A80" w:rsidRPr="008868B7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8868B7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AB2928B" w14:textId="77777777" w:rsidR="00E11A80" w:rsidRPr="008868B7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868B7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0FACB3EB" w14:textId="77777777" w:rsidR="00E11A80" w:rsidRPr="008868B7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8868B7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9" w:type="dxa"/>
          </w:tcPr>
          <w:p w14:paraId="6F7EF48B" w14:textId="7803EAC0" w:rsidR="00E11A80" w:rsidRPr="008868B7" w:rsidRDefault="000754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 Disclosure</w:t>
            </w:r>
          </w:p>
        </w:tc>
      </w:tr>
      <w:bookmarkEnd w:id="97"/>
      <w:bookmarkEnd w:id="98"/>
    </w:tbl>
    <w:p w14:paraId="48DB8977" w14:textId="77777777" w:rsidR="002602FB" w:rsidRPr="008868B7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93583F5" w14:textId="77777777" w:rsidR="00D87AF7" w:rsidRPr="008868B7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8868B7">
        <w:rPr>
          <w:bCs/>
          <w:sz w:val="20"/>
        </w:rPr>
        <w:t>*</w:t>
      </w:r>
      <w:r w:rsidRPr="008868B7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 w:rsidRPr="008868B7">
        <w:rPr>
          <w:sz w:val="20"/>
        </w:rPr>
        <w:t>cross-sectional</w:t>
      </w:r>
      <w:r w:rsidRPr="008868B7">
        <w:rPr>
          <w:sz w:val="20"/>
        </w:rPr>
        <w:t xml:space="preserve"> studies.</w:t>
      </w:r>
    </w:p>
    <w:p w14:paraId="05140CCC" w14:textId="77777777" w:rsidR="00AE2C57" w:rsidRPr="008868B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D3BA9D3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8868B7">
        <w:rPr>
          <w:b/>
          <w:sz w:val="20"/>
        </w:rPr>
        <w:t>Note:</w:t>
      </w:r>
      <w:r w:rsidRPr="008868B7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8868B7">
        <w:rPr>
          <w:sz w:val="20"/>
        </w:rPr>
        <w:lastRenderedPageBreak/>
        <w:t xml:space="preserve">available on the Web sites of </w:t>
      </w:r>
      <w:proofErr w:type="spellStart"/>
      <w:r w:rsidRPr="008868B7">
        <w:rPr>
          <w:sz w:val="20"/>
        </w:rPr>
        <w:t>PLoS</w:t>
      </w:r>
      <w:proofErr w:type="spellEnd"/>
      <w:r w:rsidRPr="008868B7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9CA17" w14:textId="77777777" w:rsidR="00AC313E" w:rsidRDefault="00AC313E">
      <w:r>
        <w:separator/>
      </w:r>
    </w:p>
  </w:endnote>
  <w:endnote w:type="continuationSeparator" w:id="0">
    <w:p w14:paraId="53633F50" w14:textId="77777777" w:rsidR="00AC313E" w:rsidRDefault="00AC3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96159" w14:textId="77777777" w:rsidR="007C4DCC" w:rsidRDefault="007C4DCC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C8721E" w14:textId="77777777" w:rsidR="007C4DCC" w:rsidRDefault="007C4DCC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70D34" w14:textId="77777777" w:rsidR="007C4DCC" w:rsidRDefault="007C4DCC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5480">
      <w:rPr>
        <w:rStyle w:val="PageNumber"/>
        <w:noProof/>
      </w:rPr>
      <w:t>3</w:t>
    </w:r>
    <w:r>
      <w:rPr>
        <w:rStyle w:val="PageNumber"/>
      </w:rPr>
      <w:fldChar w:fldCharType="end"/>
    </w:r>
  </w:p>
  <w:p w14:paraId="4E526AD7" w14:textId="77777777" w:rsidR="007C4DCC" w:rsidRDefault="007C4DCC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D2E3C" w14:textId="77777777" w:rsidR="00AC313E" w:rsidRDefault="00AC313E">
      <w:r>
        <w:separator/>
      </w:r>
    </w:p>
  </w:footnote>
  <w:footnote w:type="continuationSeparator" w:id="0">
    <w:p w14:paraId="7A596D98" w14:textId="77777777" w:rsidR="00AC313E" w:rsidRDefault="00AC31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1ABE"/>
    <w:rsid w:val="00002974"/>
    <w:rsid w:val="00005F0F"/>
    <w:rsid w:val="00023515"/>
    <w:rsid w:val="00075480"/>
    <w:rsid w:val="00093E3A"/>
    <w:rsid w:val="000B6FD4"/>
    <w:rsid w:val="000E691B"/>
    <w:rsid w:val="000F26ED"/>
    <w:rsid w:val="00110BFB"/>
    <w:rsid w:val="00134AAC"/>
    <w:rsid w:val="001A495C"/>
    <w:rsid w:val="001A75E9"/>
    <w:rsid w:val="001B372F"/>
    <w:rsid w:val="001E02AD"/>
    <w:rsid w:val="0021265E"/>
    <w:rsid w:val="00215E03"/>
    <w:rsid w:val="0022279F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2668"/>
    <w:rsid w:val="004A31B3"/>
    <w:rsid w:val="004A32C8"/>
    <w:rsid w:val="004E1263"/>
    <w:rsid w:val="004E49F8"/>
    <w:rsid w:val="005044A6"/>
    <w:rsid w:val="00590F64"/>
    <w:rsid w:val="005923E5"/>
    <w:rsid w:val="00596E65"/>
    <w:rsid w:val="005B567D"/>
    <w:rsid w:val="005B5B73"/>
    <w:rsid w:val="005D0CFC"/>
    <w:rsid w:val="005D19F4"/>
    <w:rsid w:val="005F254A"/>
    <w:rsid w:val="006149D3"/>
    <w:rsid w:val="0065657F"/>
    <w:rsid w:val="00666336"/>
    <w:rsid w:val="00683E42"/>
    <w:rsid w:val="0069674A"/>
    <w:rsid w:val="006A2F18"/>
    <w:rsid w:val="006A5DD9"/>
    <w:rsid w:val="006B2915"/>
    <w:rsid w:val="006B56D7"/>
    <w:rsid w:val="006C0B63"/>
    <w:rsid w:val="006C7601"/>
    <w:rsid w:val="006D16AA"/>
    <w:rsid w:val="006E635D"/>
    <w:rsid w:val="006F66AC"/>
    <w:rsid w:val="00701AC5"/>
    <w:rsid w:val="00711D81"/>
    <w:rsid w:val="0074576C"/>
    <w:rsid w:val="00754BA5"/>
    <w:rsid w:val="007562C3"/>
    <w:rsid w:val="00770CE2"/>
    <w:rsid w:val="007761F0"/>
    <w:rsid w:val="007A776D"/>
    <w:rsid w:val="007C4DCC"/>
    <w:rsid w:val="007C72F6"/>
    <w:rsid w:val="007F7FA0"/>
    <w:rsid w:val="00816966"/>
    <w:rsid w:val="00817D26"/>
    <w:rsid w:val="00821CD4"/>
    <w:rsid w:val="008423A7"/>
    <w:rsid w:val="008440CC"/>
    <w:rsid w:val="008868B7"/>
    <w:rsid w:val="0089107E"/>
    <w:rsid w:val="00891604"/>
    <w:rsid w:val="008D225B"/>
    <w:rsid w:val="00921BF8"/>
    <w:rsid w:val="009367F9"/>
    <w:rsid w:val="0095553D"/>
    <w:rsid w:val="009642BE"/>
    <w:rsid w:val="009872CC"/>
    <w:rsid w:val="009B10F1"/>
    <w:rsid w:val="009B368D"/>
    <w:rsid w:val="009C24D4"/>
    <w:rsid w:val="009E0429"/>
    <w:rsid w:val="009F5211"/>
    <w:rsid w:val="00A04D67"/>
    <w:rsid w:val="00A1072F"/>
    <w:rsid w:val="00A13C96"/>
    <w:rsid w:val="00A42352"/>
    <w:rsid w:val="00A527E4"/>
    <w:rsid w:val="00A5640D"/>
    <w:rsid w:val="00A729D6"/>
    <w:rsid w:val="00A938BF"/>
    <w:rsid w:val="00AB7BC4"/>
    <w:rsid w:val="00AC313E"/>
    <w:rsid w:val="00AE23EB"/>
    <w:rsid w:val="00AE2C57"/>
    <w:rsid w:val="00AF4615"/>
    <w:rsid w:val="00B27FE2"/>
    <w:rsid w:val="00B319ED"/>
    <w:rsid w:val="00B32A36"/>
    <w:rsid w:val="00B45513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D2712"/>
    <w:rsid w:val="00D120D2"/>
    <w:rsid w:val="00D20D7C"/>
    <w:rsid w:val="00D26FCA"/>
    <w:rsid w:val="00D41A59"/>
    <w:rsid w:val="00D6407C"/>
    <w:rsid w:val="00D77143"/>
    <w:rsid w:val="00D87AF7"/>
    <w:rsid w:val="00DA120C"/>
    <w:rsid w:val="00DC4BEF"/>
    <w:rsid w:val="00E10628"/>
    <w:rsid w:val="00E11A80"/>
    <w:rsid w:val="00E144CD"/>
    <w:rsid w:val="00E2292B"/>
    <w:rsid w:val="00EA6E28"/>
    <w:rsid w:val="00EB5D37"/>
    <w:rsid w:val="00F02858"/>
    <w:rsid w:val="00F0752A"/>
    <w:rsid w:val="00F20E1B"/>
    <w:rsid w:val="00F378D0"/>
    <w:rsid w:val="00F4602F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B4EB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0</TotalTime>
  <Pages>4</Pages>
  <Words>910</Words>
  <Characters>519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Yuanjie Pang</cp:lastModifiedBy>
  <cp:revision>22</cp:revision>
  <cp:lastPrinted>2014-01-24T14:22:00Z</cp:lastPrinted>
  <dcterms:created xsi:type="dcterms:W3CDTF">2014-07-22T10:47:00Z</dcterms:created>
  <dcterms:modified xsi:type="dcterms:W3CDTF">2018-06-1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